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FC320" w14:textId="77777777" w:rsidR="00682409" w:rsidRPr="00682409" w:rsidRDefault="0068240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2409" w:rsidRPr="00682409" w14:paraId="7C1DB1CF" w14:textId="77777777" w:rsidTr="00682409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31ED6A8F" w14:textId="0283B12A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able </w:t>
            </w:r>
            <w:r w:rsidR="00EA1AF0">
              <w:rPr>
                <w:rFonts w:ascii="Times New Roman" w:hAnsi="Times New Roman" w:cs="Times New Roman"/>
                <w:b/>
                <w:sz w:val="22"/>
                <w:szCs w:val="20"/>
              </w:rPr>
              <w:t>S</w:t>
            </w:r>
            <w:r w:rsidR="00EE2644">
              <w:rPr>
                <w:rFonts w:ascii="Times New Roman" w:hAnsi="Times New Roman" w:cs="Times New Roman"/>
                <w:b/>
                <w:sz w:val="22"/>
                <w:szCs w:val="20"/>
              </w:rPr>
              <w:t>2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: Top Up-and Down-regulated Genes in the Early </w:t>
            </w:r>
            <w:r w:rsidR="00D81C90">
              <w:rPr>
                <w:rFonts w:ascii="Times New Roman" w:hAnsi="Times New Roman" w:cs="Times New Roman"/>
                <w:b/>
                <w:sz w:val="22"/>
                <w:szCs w:val="20"/>
              </w:rPr>
              <w:t>gCAP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n Hyperoxia vs. </w:t>
            </w:r>
            <w:proofErr w:type="spellStart"/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>Normoxia</w:t>
            </w:r>
            <w:proofErr w:type="spellEnd"/>
          </w:p>
        </w:tc>
      </w:tr>
      <w:tr w:rsidR="00682409" w:rsidRPr="00682409" w14:paraId="6EE3C19C" w14:textId="77777777" w:rsidTr="00682409">
        <w:tc>
          <w:tcPr>
            <w:tcW w:w="9350" w:type="dxa"/>
            <w:gridSpan w:val="4"/>
            <w:shd w:val="pct10" w:color="auto" w:fill="auto"/>
          </w:tcPr>
          <w:p w14:paraId="1A3B4571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Up-Regulated Gen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Hyperoxia</w:t>
            </w:r>
          </w:p>
        </w:tc>
      </w:tr>
      <w:tr w:rsidR="00682409" w:rsidRPr="00682409" w14:paraId="3C740FCD" w14:textId="77777777" w:rsidTr="00682409">
        <w:tc>
          <w:tcPr>
            <w:tcW w:w="2337" w:type="dxa"/>
            <w:shd w:val="pct10" w:color="auto" w:fill="auto"/>
          </w:tcPr>
          <w:p w14:paraId="32877B67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1295F078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1D36DB1A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5C802E10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682409" w:rsidRPr="00682409" w14:paraId="0F083AF6" w14:textId="77777777" w:rsidTr="00682409">
        <w:tc>
          <w:tcPr>
            <w:tcW w:w="2337" w:type="dxa"/>
          </w:tcPr>
          <w:p w14:paraId="4B8F0C34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Eda2r</w:t>
            </w:r>
          </w:p>
        </w:tc>
        <w:tc>
          <w:tcPr>
            <w:tcW w:w="2337" w:type="dxa"/>
          </w:tcPr>
          <w:p w14:paraId="49D413D6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21</w:t>
            </w:r>
          </w:p>
        </w:tc>
        <w:tc>
          <w:tcPr>
            <w:tcW w:w="2338" w:type="dxa"/>
          </w:tcPr>
          <w:p w14:paraId="6809D6A0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2338" w:type="dxa"/>
          </w:tcPr>
          <w:p w14:paraId="5C7BA8D1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682409" w:rsidRPr="00682409" w14:paraId="6788E879" w14:textId="77777777" w:rsidTr="00682409">
        <w:tc>
          <w:tcPr>
            <w:tcW w:w="2337" w:type="dxa"/>
          </w:tcPr>
          <w:p w14:paraId="49CAAB76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Zmat3</w:t>
            </w:r>
          </w:p>
        </w:tc>
        <w:tc>
          <w:tcPr>
            <w:tcW w:w="2337" w:type="dxa"/>
          </w:tcPr>
          <w:p w14:paraId="7F209B44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E-17</w:t>
            </w:r>
          </w:p>
        </w:tc>
        <w:tc>
          <w:tcPr>
            <w:tcW w:w="2338" w:type="dxa"/>
          </w:tcPr>
          <w:p w14:paraId="20F171E5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2338" w:type="dxa"/>
          </w:tcPr>
          <w:p w14:paraId="69AB3123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82409" w:rsidRPr="00682409" w14:paraId="5BC4F2D1" w14:textId="77777777" w:rsidTr="00682409">
        <w:tc>
          <w:tcPr>
            <w:tcW w:w="2337" w:type="dxa"/>
          </w:tcPr>
          <w:p w14:paraId="0A4B6538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2337" w:type="dxa"/>
          </w:tcPr>
          <w:p w14:paraId="0976C11B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E-21</w:t>
            </w:r>
          </w:p>
        </w:tc>
        <w:tc>
          <w:tcPr>
            <w:tcW w:w="2338" w:type="dxa"/>
          </w:tcPr>
          <w:p w14:paraId="2BDADF48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2338" w:type="dxa"/>
          </w:tcPr>
          <w:p w14:paraId="06B4A906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682409" w:rsidRPr="00682409" w14:paraId="0CD1CB52" w14:textId="77777777" w:rsidTr="00682409">
        <w:tc>
          <w:tcPr>
            <w:tcW w:w="2337" w:type="dxa"/>
          </w:tcPr>
          <w:p w14:paraId="2DA41923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2337" w:type="dxa"/>
          </w:tcPr>
          <w:p w14:paraId="0B652C0F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E-63</w:t>
            </w:r>
          </w:p>
        </w:tc>
        <w:tc>
          <w:tcPr>
            <w:tcW w:w="2338" w:type="dxa"/>
          </w:tcPr>
          <w:p w14:paraId="4357F4D8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2338" w:type="dxa"/>
          </w:tcPr>
          <w:p w14:paraId="2058E18E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682409" w:rsidRPr="00682409" w14:paraId="183846C6" w14:textId="77777777" w:rsidTr="00682409">
        <w:tc>
          <w:tcPr>
            <w:tcW w:w="2337" w:type="dxa"/>
          </w:tcPr>
          <w:p w14:paraId="6771CE3F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n-R5-8s1</w:t>
            </w:r>
          </w:p>
        </w:tc>
        <w:tc>
          <w:tcPr>
            <w:tcW w:w="2337" w:type="dxa"/>
          </w:tcPr>
          <w:p w14:paraId="14022F57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22</w:t>
            </w:r>
          </w:p>
        </w:tc>
        <w:tc>
          <w:tcPr>
            <w:tcW w:w="2338" w:type="dxa"/>
          </w:tcPr>
          <w:p w14:paraId="32DED806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2338" w:type="dxa"/>
          </w:tcPr>
          <w:p w14:paraId="2A123998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682409" w:rsidRPr="00682409" w14:paraId="446B53FA" w14:textId="77777777" w:rsidTr="00682409">
        <w:tc>
          <w:tcPr>
            <w:tcW w:w="2337" w:type="dxa"/>
          </w:tcPr>
          <w:p w14:paraId="41FFE981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Ephx1</w:t>
            </w:r>
          </w:p>
        </w:tc>
        <w:tc>
          <w:tcPr>
            <w:tcW w:w="2337" w:type="dxa"/>
          </w:tcPr>
          <w:p w14:paraId="11ADCFF6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E-28</w:t>
            </w:r>
          </w:p>
        </w:tc>
        <w:tc>
          <w:tcPr>
            <w:tcW w:w="2338" w:type="dxa"/>
          </w:tcPr>
          <w:p w14:paraId="540FB887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2338" w:type="dxa"/>
          </w:tcPr>
          <w:p w14:paraId="7A26FAAA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682409" w:rsidRPr="00682409" w14:paraId="67AD9579" w14:textId="77777777" w:rsidTr="00682409">
        <w:tc>
          <w:tcPr>
            <w:tcW w:w="2337" w:type="dxa"/>
          </w:tcPr>
          <w:p w14:paraId="64818059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</w:tc>
        <w:tc>
          <w:tcPr>
            <w:tcW w:w="2337" w:type="dxa"/>
          </w:tcPr>
          <w:p w14:paraId="5725D110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E-19</w:t>
            </w:r>
          </w:p>
        </w:tc>
        <w:tc>
          <w:tcPr>
            <w:tcW w:w="2338" w:type="dxa"/>
          </w:tcPr>
          <w:p w14:paraId="60D240E1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2338" w:type="dxa"/>
          </w:tcPr>
          <w:p w14:paraId="7D0FF16B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682409" w:rsidRPr="00682409" w14:paraId="6A9E98B6" w14:textId="77777777" w:rsidTr="00682409">
        <w:tc>
          <w:tcPr>
            <w:tcW w:w="2337" w:type="dxa"/>
          </w:tcPr>
          <w:p w14:paraId="094C29B0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</w:p>
        </w:tc>
        <w:tc>
          <w:tcPr>
            <w:tcW w:w="2337" w:type="dxa"/>
          </w:tcPr>
          <w:p w14:paraId="49E7F989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E-19</w:t>
            </w:r>
          </w:p>
        </w:tc>
        <w:tc>
          <w:tcPr>
            <w:tcW w:w="2338" w:type="dxa"/>
          </w:tcPr>
          <w:p w14:paraId="635CEA3D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2338" w:type="dxa"/>
          </w:tcPr>
          <w:p w14:paraId="7E930E75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682409" w:rsidRPr="00682409" w14:paraId="4973BD6D" w14:textId="77777777" w:rsidTr="00682409">
        <w:tc>
          <w:tcPr>
            <w:tcW w:w="2337" w:type="dxa"/>
          </w:tcPr>
          <w:p w14:paraId="615561D8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Apln</w:t>
            </w:r>
            <w:proofErr w:type="spellEnd"/>
          </w:p>
        </w:tc>
        <w:tc>
          <w:tcPr>
            <w:tcW w:w="2337" w:type="dxa"/>
          </w:tcPr>
          <w:p w14:paraId="2397929B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E-12</w:t>
            </w:r>
          </w:p>
        </w:tc>
        <w:tc>
          <w:tcPr>
            <w:tcW w:w="2338" w:type="dxa"/>
          </w:tcPr>
          <w:p w14:paraId="08E016CF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2338" w:type="dxa"/>
          </w:tcPr>
          <w:p w14:paraId="17D7B627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18E697F4" w14:textId="77777777" w:rsidTr="00682409">
        <w:tc>
          <w:tcPr>
            <w:tcW w:w="2337" w:type="dxa"/>
          </w:tcPr>
          <w:p w14:paraId="7836CE78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Lyve1</w:t>
            </w:r>
          </w:p>
        </w:tc>
        <w:tc>
          <w:tcPr>
            <w:tcW w:w="2337" w:type="dxa"/>
          </w:tcPr>
          <w:p w14:paraId="699BC38F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E-54</w:t>
            </w:r>
          </w:p>
        </w:tc>
        <w:tc>
          <w:tcPr>
            <w:tcW w:w="2338" w:type="dxa"/>
          </w:tcPr>
          <w:p w14:paraId="17AA296E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2338" w:type="dxa"/>
          </w:tcPr>
          <w:p w14:paraId="76042AB0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82409" w:rsidRPr="00682409" w14:paraId="32B7CC6E" w14:textId="77777777" w:rsidTr="00682409">
        <w:tc>
          <w:tcPr>
            <w:tcW w:w="2337" w:type="dxa"/>
          </w:tcPr>
          <w:p w14:paraId="61602269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Phlda3</w:t>
            </w:r>
          </w:p>
        </w:tc>
        <w:tc>
          <w:tcPr>
            <w:tcW w:w="2337" w:type="dxa"/>
          </w:tcPr>
          <w:p w14:paraId="40150DE1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E-22</w:t>
            </w:r>
          </w:p>
        </w:tc>
        <w:tc>
          <w:tcPr>
            <w:tcW w:w="2338" w:type="dxa"/>
          </w:tcPr>
          <w:p w14:paraId="02C2549F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2338" w:type="dxa"/>
          </w:tcPr>
          <w:p w14:paraId="7435101B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682409" w:rsidRPr="00682409" w14:paraId="43FAC187" w14:textId="77777777" w:rsidTr="00682409">
        <w:tc>
          <w:tcPr>
            <w:tcW w:w="2337" w:type="dxa"/>
          </w:tcPr>
          <w:p w14:paraId="502A62AA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Mmrn2</w:t>
            </w:r>
          </w:p>
        </w:tc>
        <w:tc>
          <w:tcPr>
            <w:tcW w:w="2337" w:type="dxa"/>
          </w:tcPr>
          <w:p w14:paraId="0517F146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E-22</w:t>
            </w:r>
          </w:p>
        </w:tc>
        <w:tc>
          <w:tcPr>
            <w:tcW w:w="2338" w:type="dxa"/>
          </w:tcPr>
          <w:p w14:paraId="028FB1EC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2338" w:type="dxa"/>
          </w:tcPr>
          <w:p w14:paraId="5DA953A5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682409" w:rsidRPr="00682409" w14:paraId="106B8C07" w14:textId="77777777" w:rsidTr="00682409">
        <w:tc>
          <w:tcPr>
            <w:tcW w:w="2337" w:type="dxa"/>
          </w:tcPr>
          <w:p w14:paraId="05DF27B2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Cyp4b1</w:t>
            </w:r>
          </w:p>
        </w:tc>
        <w:tc>
          <w:tcPr>
            <w:tcW w:w="2337" w:type="dxa"/>
          </w:tcPr>
          <w:p w14:paraId="5D028E5C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E-24</w:t>
            </w:r>
          </w:p>
        </w:tc>
        <w:tc>
          <w:tcPr>
            <w:tcW w:w="2338" w:type="dxa"/>
          </w:tcPr>
          <w:p w14:paraId="461C5030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2338" w:type="dxa"/>
          </w:tcPr>
          <w:p w14:paraId="473D2970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682409" w:rsidRPr="00682409" w14:paraId="65293F72" w14:textId="77777777" w:rsidTr="00682409">
        <w:tc>
          <w:tcPr>
            <w:tcW w:w="2337" w:type="dxa"/>
          </w:tcPr>
          <w:p w14:paraId="08E78FF5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Igf2r</w:t>
            </w:r>
          </w:p>
        </w:tc>
        <w:tc>
          <w:tcPr>
            <w:tcW w:w="2337" w:type="dxa"/>
          </w:tcPr>
          <w:p w14:paraId="368A7250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E-21</w:t>
            </w:r>
          </w:p>
        </w:tc>
        <w:tc>
          <w:tcPr>
            <w:tcW w:w="2338" w:type="dxa"/>
          </w:tcPr>
          <w:p w14:paraId="78502566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2338" w:type="dxa"/>
          </w:tcPr>
          <w:p w14:paraId="35B7BF0E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682409" w:rsidRPr="00682409" w14:paraId="0A408F60" w14:textId="77777777" w:rsidTr="00682409">
        <w:tc>
          <w:tcPr>
            <w:tcW w:w="2337" w:type="dxa"/>
          </w:tcPr>
          <w:p w14:paraId="7A73DD90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337" w:type="dxa"/>
          </w:tcPr>
          <w:p w14:paraId="4A07E5C2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34</w:t>
            </w:r>
          </w:p>
        </w:tc>
        <w:tc>
          <w:tcPr>
            <w:tcW w:w="2338" w:type="dxa"/>
          </w:tcPr>
          <w:p w14:paraId="2C06147A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2338" w:type="dxa"/>
          </w:tcPr>
          <w:p w14:paraId="004C4D5D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682409" w:rsidRPr="00682409" w14:paraId="613B1452" w14:textId="77777777" w:rsidTr="00682409">
        <w:tc>
          <w:tcPr>
            <w:tcW w:w="2337" w:type="dxa"/>
          </w:tcPr>
          <w:p w14:paraId="69C91E41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Prnp</w:t>
            </w:r>
            <w:proofErr w:type="spellEnd"/>
          </w:p>
        </w:tc>
        <w:tc>
          <w:tcPr>
            <w:tcW w:w="2337" w:type="dxa"/>
          </w:tcPr>
          <w:p w14:paraId="639A9DA9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14</w:t>
            </w:r>
          </w:p>
        </w:tc>
        <w:tc>
          <w:tcPr>
            <w:tcW w:w="2338" w:type="dxa"/>
          </w:tcPr>
          <w:p w14:paraId="3D9F4931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2338" w:type="dxa"/>
          </w:tcPr>
          <w:p w14:paraId="22C7ACC0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682409" w:rsidRPr="00682409" w14:paraId="723A0A05" w14:textId="77777777" w:rsidTr="00682409">
        <w:tc>
          <w:tcPr>
            <w:tcW w:w="2337" w:type="dxa"/>
          </w:tcPr>
          <w:p w14:paraId="32876E13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Ecm1</w:t>
            </w:r>
          </w:p>
        </w:tc>
        <w:tc>
          <w:tcPr>
            <w:tcW w:w="2337" w:type="dxa"/>
          </w:tcPr>
          <w:p w14:paraId="1096920B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E-16</w:t>
            </w:r>
          </w:p>
        </w:tc>
        <w:tc>
          <w:tcPr>
            <w:tcW w:w="2338" w:type="dxa"/>
          </w:tcPr>
          <w:p w14:paraId="7B6D59E1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2338" w:type="dxa"/>
          </w:tcPr>
          <w:p w14:paraId="2D1DFB2F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82409" w:rsidRPr="00682409" w14:paraId="68B01D22" w14:textId="77777777" w:rsidTr="00682409">
        <w:tc>
          <w:tcPr>
            <w:tcW w:w="2337" w:type="dxa"/>
          </w:tcPr>
          <w:p w14:paraId="379F5AC0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Exoc4</w:t>
            </w:r>
          </w:p>
        </w:tc>
        <w:tc>
          <w:tcPr>
            <w:tcW w:w="2337" w:type="dxa"/>
          </w:tcPr>
          <w:p w14:paraId="7769582E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11</w:t>
            </w:r>
          </w:p>
        </w:tc>
        <w:tc>
          <w:tcPr>
            <w:tcW w:w="2338" w:type="dxa"/>
          </w:tcPr>
          <w:p w14:paraId="1F68D426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2338" w:type="dxa"/>
          </w:tcPr>
          <w:p w14:paraId="139F7DF7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682409" w:rsidRPr="00682409" w14:paraId="60B8DADA" w14:textId="77777777" w:rsidTr="00682409">
        <w:tc>
          <w:tcPr>
            <w:tcW w:w="2337" w:type="dxa"/>
          </w:tcPr>
          <w:p w14:paraId="475A883A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Ccnd2</w:t>
            </w:r>
          </w:p>
        </w:tc>
        <w:tc>
          <w:tcPr>
            <w:tcW w:w="2337" w:type="dxa"/>
          </w:tcPr>
          <w:p w14:paraId="772901F8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E-17</w:t>
            </w:r>
          </w:p>
        </w:tc>
        <w:tc>
          <w:tcPr>
            <w:tcW w:w="2338" w:type="dxa"/>
          </w:tcPr>
          <w:p w14:paraId="7B3D6C52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2338" w:type="dxa"/>
          </w:tcPr>
          <w:p w14:paraId="7E716EE9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82409" w:rsidRPr="00682409" w14:paraId="00CD68C2" w14:textId="77777777" w:rsidTr="00682409">
        <w:tc>
          <w:tcPr>
            <w:tcW w:w="2337" w:type="dxa"/>
          </w:tcPr>
          <w:p w14:paraId="2EB0C0ED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Edn1</w:t>
            </w:r>
          </w:p>
        </w:tc>
        <w:tc>
          <w:tcPr>
            <w:tcW w:w="2337" w:type="dxa"/>
          </w:tcPr>
          <w:p w14:paraId="4DE614DF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12</w:t>
            </w:r>
          </w:p>
        </w:tc>
        <w:tc>
          <w:tcPr>
            <w:tcW w:w="2338" w:type="dxa"/>
          </w:tcPr>
          <w:p w14:paraId="0EBB8183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2338" w:type="dxa"/>
          </w:tcPr>
          <w:p w14:paraId="4A64318A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82409" w:rsidRPr="00682409" w14:paraId="71A2C418" w14:textId="77777777" w:rsidTr="00682409">
        <w:tc>
          <w:tcPr>
            <w:tcW w:w="2337" w:type="dxa"/>
          </w:tcPr>
          <w:p w14:paraId="633883FC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2337" w:type="dxa"/>
          </w:tcPr>
          <w:p w14:paraId="0A2C4C85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E-17</w:t>
            </w:r>
          </w:p>
        </w:tc>
        <w:tc>
          <w:tcPr>
            <w:tcW w:w="2338" w:type="dxa"/>
          </w:tcPr>
          <w:p w14:paraId="60802D75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2338" w:type="dxa"/>
          </w:tcPr>
          <w:p w14:paraId="305CC29D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682409" w:rsidRPr="00682409" w14:paraId="5B46433A" w14:textId="77777777" w:rsidTr="00682409">
        <w:tc>
          <w:tcPr>
            <w:tcW w:w="2337" w:type="dxa"/>
          </w:tcPr>
          <w:p w14:paraId="0C49BC5E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Itpripl1</w:t>
            </w:r>
          </w:p>
        </w:tc>
        <w:tc>
          <w:tcPr>
            <w:tcW w:w="2337" w:type="dxa"/>
          </w:tcPr>
          <w:p w14:paraId="03CC0824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E-12</w:t>
            </w:r>
          </w:p>
        </w:tc>
        <w:tc>
          <w:tcPr>
            <w:tcW w:w="2338" w:type="dxa"/>
          </w:tcPr>
          <w:p w14:paraId="45610413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2338" w:type="dxa"/>
          </w:tcPr>
          <w:p w14:paraId="35E6332E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46F1CA71" w14:textId="77777777" w:rsidTr="00682409">
        <w:tc>
          <w:tcPr>
            <w:tcW w:w="2337" w:type="dxa"/>
          </w:tcPr>
          <w:p w14:paraId="318DE7E8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</w:p>
        </w:tc>
        <w:tc>
          <w:tcPr>
            <w:tcW w:w="2337" w:type="dxa"/>
          </w:tcPr>
          <w:p w14:paraId="2C066EF9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E-13</w:t>
            </w:r>
          </w:p>
        </w:tc>
        <w:tc>
          <w:tcPr>
            <w:tcW w:w="2338" w:type="dxa"/>
          </w:tcPr>
          <w:p w14:paraId="0DDC0912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2338" w:type="dxa"/>
          </w:tcPr>
          <w:p w14:paraId="4D54BD5F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82409" w:rsidRPr="00682409" w14:paraId="57FAE18D" w14:textId="77777777" w:rsidTr="00682409">
        <w:tc>
          <w:tcPr>
            <w:tcW w:w="2337" w:type="dxa"/>
          </w:tcPr>
          <w:p w14:paraId="44F01E3A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4933429H19</w:t>
            </w:r>
          </w:p>
        </w:tc>
        <w:tc>
          <w:tcPr>
            <w:tcW w:w="2337" w:type="dxa"/>
          </w:tcPr>
          <w:p w14:paraId="4AC4745B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E-12</w:t>
            </w:r>
          </w:p>
        </w:tc>
        <w:tc>
          <w:tcPr>
            <w:tcW w:w="2338" w:type="dxa"/>
          </w:tcPr>
          <w:p w14:paraId="6DB0A65D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2338" w:type="dxa"/>
          </w:tcPr>
          <w:p w14:paraId="2CEB3FCA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53F2EC91" w14:textId="77777777" w:rsidTr="00682409">
        <w:tc>
          <w:tcPr>
            <w:tcW w:w="2337" w:type="dxa"/>
            <w:tcBorders>
              <w:bottom w:val="single" w:sz="4" w:space="0" w:color="auto"/>
            </w:tcBorders>
          </w:tcPr>
          <w:p w14:paraId="4EABCEC4" w14:textId="77777777" w:rsidR="00682409" w:rsidRPr="00682409" w:rsidRDefault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409">
              <w:rPr>
                <w:rFonts w:ascii="Times New Roman" w:hAnsi="Times New Roman" w:cs="Times New Roman"/>
                <w:sz w:val="18"/>
                <w:szCs w:val="18"/>
              </w:rPr>
              <w:t>Slc39a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028084D" w14:textId="77777777" w:rsidR="00682409" w:rsidRPr="006178BE" w:rsidRDefault="006178BE" w:rsidP="006178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8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1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AD33650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3D74159" w14:textId="77777777" w:rsidR="00682409" w:rsidRPr="00682409" w:rsidRDefault="006178BE" w:rsidP="00617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82409" w:rsidRPr="00682409" w14:paraId="6E04709B" w14:textId="77777777" w:rsidTr="00682409">
        <w:tc>
          <w:tcPr>
            <w:tcW w:w="9350" w:type="dxa"/>
            <w:gridSpan w:val="4"/>
            <w:shd w:val="pct10" w:color="auto" w:fill="auto"/>
          </w:tcPr>
          <w:p w14:paraId="296A4C78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Down-Regulated Genes in Hyperoxia</w:t>
            </w:r>
          </w:p>
        </w:tc>
      </w:tr>
      <w:tr w:rsidR="00682409" w:rsidRPr="00682409" w14:paraId="2A1FED01" w14:textId="77777777" w:rsidTr="00682409">
        <w:tc>
          <w:tcPr>
            <w:tcW w:w="2337" w:type="dxa"/>
            <w:shd w:val="pct10" w:color="auto" w:fill="auto"/>
          </w:tcPr>
          <w:p w14:paraId="3B60E26B" w14:textId="77777777" w:rsidR="00682409" w:rsidRPr="00682409" w:rsidRDefault="00682409" w:rsidP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0EDB034F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031A986A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2E55BC27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682409" w:rsidRPr="00682409" w14:paraId="43148773" w14:textId="77777777" w:rsidTr="00682409">
        <w:tc>
          <w:tcPr>
            <w:tcW w:w="2337" w:type="dxa"/>
          </w:tcPr>
          <w:p w14:paraId="25D3F8C3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tkr2</w:t>
            </w:r>
          </w:p>
        </w:tc>
        <w:tc>
          <w:tcPr>
            <w:tcW w:w="2337" w:type="dxa"/>
          </w:tcPr>
          <w:p w14:paraId="4FFB098F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E-19</w:t>
            </w:r>
          </w:p>
        </w:tc>
        <w:tc>
          <w:tcPr>
            <w:tcW w:w="2338" w:type="dxa"/>
          </w:tcPr>
          <w:p w14:paraId="6CAAA00B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2338" w:type="dxa"/>
          </w:tcPr>
          <w:p w14:paraId="68CAB1D1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682409" w:rsidRPr="00682409" w14:paraId="4782EC1F" w14:textId="77777777" w:rsidTr="00682409">
        <w:tc>
          <w:tcPr>
            <w:tcW w:w="2337" w:type="dxa"/>
          </w:tcPr>
          <w:p w14:paraId="059D2F88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2-Q7</w:t>
            </w:r>
          </w:p>
        </w:tc>
        <w:tc>
          <w:tcPr>
            <w:tcW w:w="2337" w:type="dxa"/>
          </w:tcPr>
          <w:p w14:paraId="7A352555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E-22</w:t>
            </w:r>
          </w:p>
        </w:tc>
        <w:tc>
          <w:tcPr>
            <w:tcW w:w="2338" w:type="dxa"/>
          </w:tcPr>
          <w:p w14:paraId="63E61F2B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8</w:t>
            </w:r>
          </w:p>
        </w:tc>
        <w:tc>
          <w:tcPr>
            <w:tcW w:w="2338" w:type="dxa"/>
          </w:tcPr>
          <w:p w14:paraId="0E46A70A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682409" w:rsidRPr="00682409" w14:paraId="225B046F" w14:textId="77777777" w:rsidTr="00682409">
        <w:tc>
          <w:tcPr>
            <w:tcW w:w="2337" w:type="dxa"/>
          </w:tcPr>
          <w:p w14:paraId="04A931AA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  <w:tc>
          <w:tcPr>
            <w:tcW w:w="2337" w:type="dxa"/>
          </w:tcPr>
          <w:p w14:paraId="69E2F669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E-16</w:t>
            </w:r>
          </w:p>
        </w:tc>
        <w:tc>
          <w:tcPr>
            <w:tcW w:w="2338" w:type="dxa"/>
          </w:tcPr>
          <w:p w14:paraId="43140811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2338" w:type="dxa"/>
          </w:tcPr>
          <w:p w14:paraId="7286398E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682409" w:rsidRPr="00682409" w14:paraId="77EAB3B5" w14:textId="77777777" w:rsidTr="00682409">
        <w:tc>
          <w:tcPr>
            <w:tcW w:w="2337" w:type="dxa"/>
          </w:tcPr>
          <w:p w14:paraId="18C5D5F1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kfb3</w:t>
            </w:r>
          </w:p>
        </w:tc>
        <w:tc>
          <w:tcPr>
            <w:tcW w:w="2337" w:type="dxa"/>
          </w:tcPr>
          <w:p w14:paraId="78AD3A31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E-14</w:t>
            </w:r>
          </w:p>
        </w:tc>
        <w:tc>
          <w:tcPr>
            <w:tcW w:w="2338" w:type="dxa"/>
          </w:tcPr>
          <w:p w14:paraId="289E5A1F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2338" w:type="dxa"/>
          </w:tcPr>
          <w:p w14:paraId="5DF41587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682409" w:rsidRPr="00682409" w14:paraId="13FD8372" w14:textId="77777777" w:rsidTr="00682409">
        <w:tc>
          <w:tcPr>
            <w:tcW w:w="2337" w:type="dxa"/>
          </w:tcPr>
          <w:p w14:paraId="01FD1487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fr623</w:t>
            </w:r>
          </w:p>
        </w:tc>
        <w:tc>
          <w:tcPr>
            <w:tcW w:w="2337" w:type="dxa"/>
          </w:tcPr>
          <w:p w14:paraId="65093690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E-14</w:t>
            </w:r>
          </w:p>
        </w:tc>
        <w:tc>
          <w:tcPr>
            <w:tcW w:w="2338" w:type="dxa"/>
          </w:tcPr>
          <w:p w14:paraId="2D7F2302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2338" w:type="dxa"/>
          </w:tcPr>
          <w:p w14:paraId="016ED567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682409" w:rsidRPr="00682409" w14:paraId="03DA4068" w14:textId="77777777" w:rsidTr="00682409">
        <w:tc>
          <w:tcPr>
            <w:tcW w:w="2337" w:type="dxa"/>
          </w:tcPr>
          <w:p w14:paraId="7FA87AA3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c6a6</w:t>
            </w:r>
          </w:p>
        </w:tc>
        <w:tc>
          <w:tcPr>
            <w:tcW w:w="2337" w:type="dxa"/>
          </w:tcPr>
          <w:p w14:paraId="7D75BCD4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E-20</w:t>
            </w:r>
          </w:p>
        </w:tc>
        <w:tc>
          <w:tcPr>
            <w:tcW w:w="2338" w:type="dxa"/>
          </w:tcPr>
          <w:p w14:paraId="28DA121E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2338" w:type="dxa"/>
          </w:tcPr>
          <w:p w14:paraId="50F5E18A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682409" w:rsidRPr="00682409" w14:paraId="12F4BA3C" w14:textId="77777777" w:rsidTr="00682409">
        <w:tc>
          <w:tcPr>
            <w:tcW w:w="2337" w:type="dxa"/>
          </w:tcPr>
          <w:p w14:paraId="66E57E04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fdc1</w:t>
            </w:r>
          </w:p>
        </w:tc>
        <w:tc>
          <w:tcPr>
            <w:tcW w:w="2337" w:type="dxa"/>
          </w:tcPr>
          <w:p w14:paraId="0D204E0D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E-16</w:t>
            </w:r>
          </w:p>
        </w:tc>
        <w:tc>
          <w:tcPr>
            <w:tcW w:w="2338" w:type="dxa"/>
          </w:tcPr>
          <w:p w14:paraId="2B5F0019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2338" w:type="dxa"/>
          </w:tcPr>
          <w:p w14:paraId="76937B79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682409" w:rsidRPr="00682409" w14:paraId="42DE9D6D" w14:textId="77777777" w:rsidTr="00682409">
        <w:tc>
          <w:tcPr>
            <w:tcW w:w="2337" w:type="dxa"/>
          </w:tcPr>
          <w:p w14:paraId="51994B37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r6236</w:t>
            </w:r>
          </w:p>
        </w:tc>
        <w:tc>
          <w:tcPr>
            <w:tcW w:w="2337" w:type="dxa"/>
          </w:tcPr>
          <w:p w14:paraId="00E75866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E-47</w:t>
            </w:r>
          </w:p>
        </w:tc>
        <w:tc>
          <w:tcPr>
            <w:tcW w:w="2338" w:type="dxa"/>
          </w:tcPr>
          <w:p w14:paraId="4636E53F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</w:p>
        </w:tc>
        <w:tc>
          <w:tcPr>
            <w:tcW w:w="2338" w:type="dxa"/>
          </w:tcPr>
          <w:p w14:paraId="43057176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682409" w:rsidRPr="00682409" w14:paraId="128864F0" w14:textId="77777777" w:rsidTr="00682409">
        <w:tc>
          <w:tcPr>
            <w:tcW w:w="2337" w:type="dxa"/>
          </w:tcPr>
          <w:p w14:paraId="714A251A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eff1</w:t>
            </w:r>
          </w:p>
        </w:tc>
        <w:tc>
          <w:tcPr>
            <w:tcW w:w="2337" w:type="dxa"/>
          </w:tcPr>
          <w:p w14:paraId="447E53BA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E-12</w:t>
            </w:r>
          </w:p>
        </w:tc>
        <w:tc>
          <w:tcPr>
            <w:tcW w:w="2338" w:type="dxa"/>
          </w:tcPr>
          <w:p w14:paraId="3D5ED505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  <w:tc>
          <w:tcPr>
            <w:tcW w:w="2338" w:type="dxa"/>
          </w:tcPr>
          <w:p w14:paraId="7A1F0178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24CB283A" w14:textId="77777777" w:rsidTr="00682409">
        <w:tc>
          <w:tcPr>
            <w:tcW w:w="2337" w:type="dxa"/>
          </w:tcPr>
          <w:p w14:paraId="159506E9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7sk</w:t>
            </w:r>
          </w:p>
        </w:tc>
        <w:tc>
          <w:tcPr>
            <w:tcW w:w="2337" w:type="dxa"/>
          </w:tcPr>
          <w:p w14:paraId="1136C335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E-17</w:t>
            </w:r>
          </w:p>
        </w:tc>
        <w:tc>
          <w:tcPr>
            <w:tcW w:w="2338" w:type="dxa"/>
          </w:tcPr>
          <w:p w14:paraId="7CEB8252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2338" w:type="dxa"/>
          </w:tcPr>
          <w:p w14:paraId="71F37B39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79C0D728" w14:textId="77777777" w:rsidTr="00682409">
        <w:tc>
          <w:tcPr>
            <w:tcW w:w="2337" w:type="dxa"/>
          </w:tcPr>
          <w:p w14:paraId="20D30FEA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2-K1</w:t>
            </w:r>
          </w:p>
        </w:tc>
        <w:tc>
          <w:tcPr>
            <w:tcW w:w="2337" w:type="dxa"/>
          </w:tcPr>
          <w:p w14:paraId="5C164B7D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E-18</w:t>
            </w:r>
          </w:p>
        </w:tc>
        <w:tc>
          <w:tcPr>
            <w:tcW w:w="2338" w:type="dxa"/>
          </w:tcPr>
          <w:p w14:paraId="5E5ADF30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2338" w:type="dxa"/>
          </w:tcPr>
          <w:p w14:paraId="5F311A0A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682409" w:rsidRPr="00682409" w14:paraId="42B2FFBA" w14:textId="77777777" w:rsidTr="00682409">
        <w:tc>
          <w:tcPr>
            <w:tcW w:w="2337" w:type="dxa"/>
          </w:tcPr>
          <w:p w14:paraId="760B1E73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ul</w:t>
            </w:r>
            <w:proofErr w:type="spellEnd"/>
          </w:p>
        </w:tc>
        <w:tc>
          <w:tcPr>
            <w:tcW w:w="2337" w:type="dxa"/>
          </w:tcPr>
          <w:p w14:paraId="239C2AF9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E-12</w:t>
            </w:r>
          </w:p>
        </w:tc>
        <w:tc>
          <w:tcPr>
            <w:tcW w:w="2338" w:type="dxa"/>
          </w:tcPr>
          <w:p w14:paraId="39295C69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2338" w:type="dxa"/>
          </w:tcPr>
          <w:p w14:paraId="02CB0CB4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682409" w:rsidRPr="00682409" w14:paraId="704A7E30" w14:textId="77777777" w:rsidTr="00682409">
        <w:tc>
          <w:tcPr>
            <w:tcW w:w="2337" w:type="dxa"/>
          </w:tcPr>
          <w:p w14:paraId="68094E19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t</w:t>
            </w:r>
            <w:proofErr w:type="spellEnd"/>
          </w:p>
        </w:tc>
        <w:tc>
          <w:tcPr>
            <w:tcW w:w="2337" w:type="dxa"/>
          </w:tcPr>
          <w:p w14:paraId="48060985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E-14</w:t>
            </w:r>
          </w:p>
        </w:tc>
        <w:tc>
          <w:tcPr>
            <w:tcW w:w="2338" w:type="dxa"/>
          </w:tcPr>
          <w:p w14:paraId="2AA8177F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2338" w:type="dxa"/>
          </w:tcPr>
          <w:p w14:paraId="0D9A375C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1D1ADB60" w14:textId="77777777" w:rsidTr="00682409">
        <w:tc>
          <w:tcPr>
            <w:tcW w:w="2337" w:type="dxa"/>
          </w:tcPr>
          <w:p w14:paraId="74D7F95C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rp1</w:t>
            </w:r>
          </w:p>
        </w:tc>
        <w:tc>
          <w:tcPr>
            <w:tcW w:w="2337" w:type="dxa"/>
          </w:tcPr>
          <w:p w14:paraId="1C863D6E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E-12</w:t>
            </w:r>
          </w:p>
        </w:tc>
        <w:tc>
          <w:tcPr>
            <w:tcW w:w="2338" w:type="dxa"/>
          </w:tcPr>
          <w:p w14:paraId="64EF53F0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2338" w:type="dxa"/>
          </w:tcPr>
          <w:p w14:paraId="4C741A1E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682409" w:rsidRPr="00682409" w14:paraId="0E307736" w14:textId="77777777" w:rsidTr="00682409">
        <w:tc>
          <w:tcPr>
            <w:tcW w:w="2337" w:type="dxa"/>
          </w:tcPr>
          <w:p w14:paraId="2A5EA9A0" w14:textId="77777777" w:rsidR="00C01398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qp1</w:t>
            </w:r>
          </w:p>
        </w:tc>
        <w:tc>
          <w:tcPr>
            <w:tcW w:w="2337" w:type="dxa"/>
          </w:tcPr>
          <w:p w14:paraId="0C9E1800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E-13</w:t>
            </w:r>
          </w:p>
        </w:tc>
        <w:tc>
          <w:tcPr>
            <w:tcW w:w="2338" w:type="dxa"/>
          </w:tcPr>
          <w:p w14:paraId="280B664F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2338" w:type="dxa"/>
          </w:tcPr>
          <w:p w14:paraId="5860A1EA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115DDC81" w14:textId="77777777" w:rsidTr="00682409">
        <w:tc>
          <w:tcPr>
            <w:tcW w:w="2337" w:type="dxa"/>
          </w:tcPr>
          <w:p w14:paraId="745A06FD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s1</w:t>
            </w:r>
          </w:p>
        </w:tc>
        <w:tc>
          <w:tcPr>
            <w:tcW w:w="2337" w:type="dxa"/>
          </w:tcPr>
          <w:p w14:paraId="3CCB16D7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E-12</w:t>
            </w:r>
          </w:p>
        </w:tc>
        <w:tc>
          <w:tcPr>
            <w:tcW w:w="2338" w:type="dxa"/>
          </w:tcPr>
          <w:p w14:paraId="5638048E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2338" w:type="dxa"/>
          </w:tcPr>
          <w:p w14:paraId="3E139C3E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82409" w:rsidRPr="00682409" w14:paraId="63267DF2" w14:textId="77777777" w:rsidTr="00682409">
        <w:tc>
          <w:tcPr>
            <w:tcW w:w="2337" w:type="dxa"/>
          </w:tcPr>
          <w:p w14:paraId="58E0FC81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2337" w:type="dxa"/>
          </w:tcPr>
          <w:p w14:paraId="4A43D12E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13</w:t>
            </w:r>
          </w:p>
        </w:tc>
        <w:tc>
          <w:tcPr>
            <w:tcW w:w="2338" w:type="dxa"/>
          </w:tcPr>
          <w:p w14:paraId="26BCB644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2338" w:type="dxa"/>
          </w:tcPr>
          <w:p w14:paraId="30A91F67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099C5AFB" w14:textId="77777777" w:rsidTr="00682409">
        <w:tc>
          <w:tcPr>
            <w:tcW w:w="2337" w:type="dxa"/>
          </w:tcPr>
          <w:p w14:paraId="56BA8A59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2-D1</w:t>
            </w:r>
          </w:p>
        </w:tc>
        <w:tc>
          <w:tcPr>
            <w:tcW w:w="2337" w:type="dxa"/>
          </w:tcPr>
          <w:p w14:paraId="4D5A6594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E-18</w:t>
            </w:r>
          </w:p>
        </w:tc>
        <w:tc>
          <w:tcPr>
            <w:tcW w:w="2338" w:type="dxa"/>
          </w:tcPr>
          <w:p w14:paraId="1FF7B22A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2338" w:type="dxa"/>
          </w:tcPr>
          <w:p w14:paraId="7C7AAF19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82409" w:rsidRPr="00682409" w14:paraId="5B16E71A" w14:textId="77777777" w:rsidTr="00682409">
        <w:tc>
          <w:tcPr>
            <w:tcW w:w="2337" w:type="dxa"/>
          </w:tcPr>
          <w:p w14:paraId="4E5AFD44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gf16</w:t>
            </w:r>
          </w:p>
        </w:tc>
        <w:tc>
          <w:tcPr>
            <w:tcW w:w="2337" w:type="dxa"/>
          </w:tcPr>
          <w:p w14:paraId="13B2E862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E-26</w:t>
            </w:r>
          </w:p>
        </w:tc>
        <w:tc>
          <w:tcPr>
            <w:tcW w:w="2338" w:type="dxa"/>
          </w:tcPr>
          <w:p w14:paraId="5189A070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2338" w:type="dxa"/>
          </w:tcPr>
          <w:p w14:paraId="27DCC24E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82409" w:rsidRPr="00682409" w14:paraId="215476F8" w14:textId="77777777" w:rsidTr="00682409">
        <w:tc>
          <w:tcPr>
            <w:tcW w:w="2337" w:type="dxa"/>
          </w:tcPr>
          <w:p w14:paraId="18ACB633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nrnpab</w:t>
            </w:r>
            <w:proofErr w:type="spellEnd"/>
          </w:p>
        </w:tc>
        <w:tc>
          <w:tcPr>
            <w:tcW w:w="2337" w:type="dxa"/>
          </w:tcPr>
          <w:p w14:paraId="34D68FA1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E-12</w:t>
            </w:r>
          </w:p>
        </w:tc>
        <w:tc>
          <w:tcPr>
            <w:tcW w:w="2338" w:type="dxa"/>
          </w:tcPr>
          <w:p w14:paraId="2650E9CF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2338" w:type="dxa"/>
          </w:tcPr>
          <w:p w14:paraId="09266745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4DF2B1C8" w14:textId="77777777" w:rsidTr="00682409">
        <w:tc>
          <w:tcPr>
            <w:tcW w:w="2337" w:type="dxa"/>
          </w:tcPr>
          <w:p w14:paraId="4064C4B6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ja4</w:t>
            </w:r>
          </w:p>
        </w:tc>
        <w:tc>
          <w:tcPr>
            <w:tcW w:w="2337" w:type="dxa"/>
          </w:tcPr>
          <w:p w14:paraId="74DB51EE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E-12</w:t>
            </w:r>
          </w:p>
        </w:tc>
        <w:tc>
          <w:tcPr>
            <w:tcW w:w="2338" w:type="dxa"/>
          </w:tcPr>
          <w:p w14:paraId="1CE3132C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2338" w:type="dxa"/>
          </w:tcPr>
          <w:p w14:paraId="4E632E43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82409" w:rsidRPr="00682409" w14:paraId="3F46CD1F" w14:textId="77777777" w:rsidTr="00682409">
        <w:tc>
          <w:tcPr>
            <w:tcW w:w="2337" w:type="dxa"/>
          </w:tcPr>
          <w:p w14:paraId="729B1FA4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010467</w:t>
            </w:r>
          </w:p>
        </w:tc>
        <w:tc>
          <w:tcPr>
            <w:tcW w:w="2337" w:type="dxa"/>
          </w:tcPr>
          <w:p w14:paraId="4419DC8D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E-19</w:t>
            </w:r>
          </w:p>
        </w:tc>
        <w:tc>
          <w:tcPr>
            <w:tcW w:w="2338" w:type="dxa"/>
          </w:tcPr>
          <w:p w14:paraId="2F2EDE5F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2338" w:type="dxa"/>
          </w:tcPr>
          <w:p w14:paraId="3415B17D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682409" w:rsidRPr="00682409" w14:paraId="47027661" w14:textId="77777777" w:rsidTr="00682409">
        <w:tc>
          <w:tcPr>
            <w:tcW w:w="2337" w:type="dxa"/>
          </w:tcPr>
          <w:p w14:paraId="1A37E765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ap2</w:t>
            </w:r>
          </w:p>
        </w:tc>
        <w:tc>
          <w:tcPr>
            <w:tcW w:w="2337" w:type="dxa"/>
          </w:tcPr>
          <w:p w14:paraId="6DB4CBF4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E-14</w:t>
            </w:r>
          </w:p>
        </w:tc>
        <w:tc>
          <w:tcPr>
            <w:tcW w:w="2338" w:type="dxa"/>
          </w:tcPr>
          <w:p w14:paraId="4C014DAB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2338" w:type="dxa"/>
          </w:tcPr>
          <w:p w14:paraId="690D870A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682409" w:rsidRPr="00682409" w14:paraId="77124BA9" w14:textId="77777777" w:rsidTr="00682409">
        <w:tc>
          <w:tcPr>
            <w:tcW w:w="2337" w:type="dxa"/>
          </w:tcPr>
          <w:p w14:paraId="448448B8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s2</w:t>
            </w:r>
          </w:p>
        </w:tc>
        <w:tc>
          <w:tcPr>
            <w:tcW w:w="2337" w:type="dxa"/>
          </w:tcPr>
          <w:p w14:paraId="21E6A0C0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E-17</w:t>
            </w:r>
          </w:p>
        </w:tc>
        <w:tc>
          <w:tcPr>
            <w:tcW w:w="2338" w:type="dxa"/>
          </w:tcPr>
          <w:p w14:paraId="27B19A6D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2338" w:type="dxa"/>
          </w:tcPr>
          <w:p w14:paraId="637E15AC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82409" w:rsidRPr="00682409" w14:paraId="01C57403" w14:textId="77777777" w:rsidTr="00682409">
        <w:tc>
          <w:tcPr>
            <w:tcW w:w="2337" w:type="dxa"/>
          </w:tcPr>
          <w:p w14:paraId="13ED8CFB" w14:textId="77777777" w:rsidR="00682409" w:rsidRPr="00682409" w:rsidRDefault="00C01398" w:rsidP="00682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p2</w:t>
            </w:r>
          </w:p>
        </w:tc>
        <w:tc>
          <w:tcPr>
            <w:tcW w:w="2337" w:type="dxa"/>
          </w:tcPr>
          <w:p w14:paraId="1B4632F5" w14:textId="77777777" w:rsidR="00682409" w:rsidRPr="00C01398" w:rsidRDefault="00C01398" w:rsidP="00C013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1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E-12</w:t>
            </w:r>
          </w:p>
        </w:tc>
        <w:tc>
          <w:tcPr>
            <w:tcW w:w="2338" w:type="dxa"/>
          </w:tcPr>
          <w:p w14:paraId="6F1D9633" w14:textId="77777777" w:rsidR="00682409" w:rsidRPr="00C01398" w:rsidRDefault="007C34FD" w:rsidP="00C013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2338" w:type="dxa"/>
          </w:tcPr>
          <w:p w14:paraId="5D182161" w14:textId="77777777" w:rsidR="00682409" w:rsidRPr="00C01398" w:rsidRDefault="00B17CE4" w:rsidP="00B17C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</w:tbl>
    <w:p w14:paraId="0F004E8A" w14:textId="77777777" w:rsidR="00682409" w:rsidRPr="00682409" w:rsidRDefault="00682409">
      <w:pPr>
        <w:rPr>
          <w:rFonts w:ascii="Times New Roman" w:hAnsi="Times New Roman" w:cs="Times New Roman"/>
          <w:sz w:val="20"/>
          <w:szCs w:val="20"/>
        </w:rPr>
      </w:pPr>
    </w:p>
    <w:sectPr w:rsidR="00682409" w:rsidRPr="00682409" w:rsidSect="00C75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ABCAF" w14:textId="77777777" w:rsidR="007C1A31" w:rsidRDefault="007C1A31" w:rsidP="00682409">
      <w:r>
        <w:separator/>
      </w:r>
    </w:p>
  </w:endnote>
  <w:endnote w:type="continuationSeparator" w:id="0">
    <w:p w14:paraId="5BD75D76" w14:textId="77777777" w:rsidR="007C1A31" w:rsidRDefault="007C1A31" w:rsidP="0068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39123" w14:textId="77777777" w:rsidR="007C1A31" w:rsidRDefault="007C1A31" w:rsidP="00682409">
      <w:r>
        <w:separator/>
      </w:r>
    </w:p>
  </w:footnote>
  <w:footnote w:type="continuationSeparator" w:id="0">
    <w:p w14:paraId="14B082B8" w14:textId="77777777" w:rsidR="007C1A31" w:rsidRDefault="007C1A31" w:rsidP="00682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09"/>
    <w:rsid w:val="00040AA2"/>
    <w:rsid w:val="00052F21"/>
    <w:rsid w:val="000554FB"/>
    <w:rsid w:val="000A1AB0"/>
    <w:rsid w:val="000A4189"/>
    <w:rsid w:val="00141054"/>
    <w:rsid w:val="00174B37"/>
    <w:rsid w:val="002425BC"/>
    <w:rsid w:val="002445A4"/>
    <w:rsid w:val="002707C3"/>
    <w:rsid w:val="00281879"/>
    <w:rsid w:val="002E2415"/>
    <w:rsid w:val="00336559"/>
    <w:rsid w:val="00357E38"/>
    <w:rsid w:val="00363872"/>
    <w:rsid w:val="00386D26"/>
    <w:rsid w:val="003A65FE"/>
    <w:rsid w:val="0043484B"/>
    <w:rsid w:val="00450118"/>
    <w:rsid w:val="00470FC6"/>
    <w:rsid w:val="00472E6C"/>
    <w:rsid w:val="00492A95"/>
    <w:rsid w:val="004B1135"/>
    <w:rsid w:val="004D4798"/>
    <w:rsid w:val="004F3154"/>
    <w:rsid w:val="005056EB"/>
    <w:rsid w:val="00523B11"/>
    <w:rsid w:val="00534177"/>
    <w:rsid w:val="0056592E"/>
    <w:rsid w:val="006178BE"/>
    <w:rsid w:val="00682409"/>
    <w:rsid w:val="00692283"/>
    <w:rsid w:val="006A190F"/>
    <w:rsid w:val="00711037"/>
    <w:rsid w:val="0072199E"/>
    <w:rsid w:val="007C1A31"/>
    <w:rsid w:val="007C34FD"/>
    <w:rsid w:val="00942AE3"/>
    <w:rsid w:val="00954D32"/>
    <w:rsid w:val="00971BFD"/>
    <w:rsid w:val="009D76FF"/>
    <w:rsid w:val="00A94008"/>
    <w:rsid w:val="00AD4027"/>
    <w:rsid w:val="00B17CE4"/>
    <w:rsid w:val="00C01398"/>
    <w:rsid w:val="00C41C71"/>
    <w:rsid w:val="00C62114"/>
    <w:rsid w:val="00C759C8"/>
    <w:rsid w:val="00C835CD"/>
    <w:rsid w:val="00C9174E"/>
    <w:rsid w:val="00CA5973"/>
    <w:rsid w:val="00CC6DDA"/>
    <w:rsid w:val="00D81C90"/>
    <w:rsid w:val="00E26282"/>
    <w:rsid w:val="00E52E4F"/>
    <w:rsid w:val="00EA1AF0"/>
    <w:rsid w:val="00EB2D88"/>
    <w:rsid w:val="00EE2644"/>
    <w:rsid w:val="00EE6984"/>
    <w:rsid w:val="00EF0F71"/>
    <w:rsid w:val="00F639C5"/>
    <w:rsid w:val="00F93C65"/>
    <w:rsid w:val="00FA7976"/>
    <w:rsid w:val="00FB2C2D"/>
    <w:rsid w:val="00FC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C9914"/>
  <w15:chartTrackingRefBased/>
  <w15:docId w15:val="{14BA814A-ECDA-2144-AE3F-1A51BB87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. Alvira</dc:creator>
  <cp:keywords/>
  <dc:description/>
  <cp:lastModifiedBy>Cristina M. Alvira</cp:lastModifiedBy>
  <cp:revision>3</cp:revision>
  <dcterms:created xsi:type="dcterms:W3CDTF">2022-06-13T19:47:00Z</dcterms:created>
  <dcterms:modified xsi:type="dcterms:W3CDTF">2022-12-20T23:26:00Z</dcterms:modified>
</cp:coreProperties>
</file>